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7BE" w:rsidRDefault="005B00FF" w:rsidP="005B00FF">
      <w:pPr>
        <w:pStyle w:val="Caption"/>
      </w:pPr>
      <w:r>
        <w:t xml:space="preserve">Additional File </w:t>
      </w:r>
      <w:r w:rsidR="00E02BFC">
        <w:t>3</w:t>
      </w:r>
      <w:r w:rsidRPr="000314F3">
        <w:t xml:space="preserve"> </w:t>
      </w:r>
      <w:r w:rsidRPr="005B00FF">
        <w:t>Summary of associations between elements of the analysis framework and GPs’ use of exercise</w:t>
      </w:r>
    </w:p>
    <w:tbl>
      <w:tblPr>
        <w:tblStyle w:val="TableGrid"/>
        <w:tblW w:w="14884" w:type="dxa"/>
        <w:tblLayout w:type="fixed"/>
        <w:tblLook w:val="04A0" w:firstRow="1" w:lastRow="0" w:firstColumn="1" w:lastColumn="0" w:noHBand="0" w:noVBand="1"/>
      </w:tblPr>
      <w:tblGrid>
        <w:gridCol w:w="5954"/>
        <w:gridCol w:w="142"/>
        <w:gridCol w:w="108"/>
        <w:gridCol w:w="33"/>
        <w:gridCol w:w="2943"/>
        <w:gridCol w:w="34"/>
        <w:gridCol w:w="5636"/>
        <w:gridCol w:w="34"/>
      </w:tblGrid>
      <w:tr w:rsidR="00471AD3" w:rsidRPr="00FE4C34" w:rsidTr="00164E8E">
        <w:trPr>
          <w:gridAfter w:val="1"/>
          <w:wAfter w:w="34" w:type="dxa"/>
        </w:trPr>
        <w:tc>
          <w:tcPr>
            <w:tcW w:w="620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71AD3" w:rsidRPr="00FE4C34" w:rsidRDefault="00471AD3" w:rsidP="007B0691">
            <w:pPr>
              <w:pStyle w:val="Tablecontent"/>
              <w:rPr>
                <w:b/>
                <w:sz w:val="23"/>
                <w:szCs w:val="23"/>
                <w:lang w:eastAsia="en-US"/>
              </w:rPr>
            </w:pPr>
            <w:r w:rsidRPr="00FE4C34">
              <w:rPr>
                <w:b/>
                <w:sz w:val="23"/>
                <w:szCs w:val="23"/>
              </w:rPr>
              <w:t xml:space="preserve">Item(s) in study questionnaire 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471AD3" w:rsidRPr="00FE4C34" w:rsidRDefault="00471AD3" w:rsidP="002A67A6">
            <w:pPr>
              <w:pStyle w:val="Tablecontent"/>
              <w:jc w:val="center"/>
              <w:rPr>
                <w:b/>
                <w:sz w:val="23"/>
                <w:szCs w:val="23"/>
              </w:rPr>
            </w:pPr>
            <w:r w:rsidRPr="00FE4C34">
              <w:rPr>
                <w:b/>
                <w:sz w:val="23"/>
                <w:szCs w:val="23"/>
              </w:rPr>
              <w:t>Significantly associated with exercise use</w:t>
            </w:r>
          </w:p>
        </w:tc>
        <w:tc>
          <w:tcPr>
            <w:tcW w:w="56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:rsidR="00471AD3" w:rsidRPr="00FE4C34" w:rsidRDefault="00471AD3" w:rsidP="002A67A6">
            <w:pPr>
              <w:pStyle w:val="Tablecontent"/>
              <w:rPr>
                <w:b/>
                <w:sz w:val="23"/>
                <w:szCs w:val="23"/>
              </w:rPr>
            </w:pPr>
            <w:r w:rsidRPr="00FE4C34">
              <w:rPr>
                <w:b/>
                <w:sz w:val="23"/>
                <w:szCs w:val="23"/>
              </w:rPr>
              <w:t>Comment</w:t>
            </w:r>
          </w:p>
        </w:tc>
      </w:tr>
      <w:tr w:rsidR="00471AD3" w:rsidRPr="00FE4C34" w:rsidTr="00164E8E">
        <w:trPr>
          <w:gridAfter w:val="1"/>
          <w:wAfter w:w="34" w:type="dxa"/>
        </w:trPr>
        <w:tc>
          <w:tcPr>
            <w:tcW w:w="620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1AD3" w:rsidRPr="00FE4C34" w:rsidRDefault="00471AD3" w:rsidP="002A67A6">
            <w:pPr>
              <w:pStyle w:val="Tablecontent"/>
              <w:rPr>
                <w:sz w:val="23"/>
                <w:szCs w:val="23"/>
                <w:lang w:eastAsia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:rsidR="00471AD3" w:rsidRPr="00FE4C34" w:rsidRDefault="00471AD3" w:rsidP="002A67A6">
            <w:pPr>
              <w:pStyle w:val="Tablecontent"/>
              <w:jc w:val="center"/>
              <w:rPr>
                <w:b/>
                <w:sz w:val="23"/>
                <w:szCs w:val="23"/>
              </w:rPr>
            </w:pPr>
            <w:r w:rsidRPr="00FE4C34">
              <w:rPr>
                <w:b/>
                <w:sz w:val="23"/>
                <w:szCs w:val="23"/>
              </w:rPr>
              <w:t>Odds ratio (95% CI) if significant</w:t>
            </w:r>
          </w:p>
        </w:tc>
        <w:tc>
          <w:tcPr>
            <w:tcW w:w="56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71AD3" w:rsidRPr="00FE4C34" w:rsidRDefault="00471AD3" w:rsidP="002A67A6">
            <w:pPr>
              <w:pStyle w:val="Tablecontent"/>
              <w:rPr>
                <w:sz w:val="23"/>
                <w:szCs w:val="23"/>
              </w:rPr>
            </w:pPr>
          </w:p>
        </w:tc>
      </w:tr>
      <w:tr w:rsidR="006F4785" w:rsidRPr="000A6DEA" w:rsidTr="002A67A6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F4785" w:rsidRPr="000A6DEA" w:rsidRDefault="006F4785" w:rsidP="002A67A6">
            <w:pPr>
              <w:pStyle w:val="Tablecontent"/>
              <w:rPr>
                <w:b/>
              </w:rPr>
            </w:pPr>
            <w:r w:rsidRPr="006F4785">
              <w:rPr>
                <w:b/>
                <w:sz w:val="22"/>
              </w:rPr>
              <w:t>ROLE AND IDENTITY</w:t>
            </w:r>
          </w:p>
        </w:tc>
      </w:tr>
      <w:tr w:rsidR="006F4785" w:rsidRPr="000A6DEA" w:rsidTr="002A67A6">
        <w:trPr>
          <w:trHeight w:val="525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 xml:space="preserve">Agreement that it is part of their job to manage people with </w:t>
            </w:r>
            <w:r>
              <w:t>CKP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6F4785" w:rsidRPr="000A6DEA" w:rsidTr="002A67A6">
        <w:trPr>
          <w:trHeight w:val="85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 xml:space="preserve">Agreement that GPs should educate </w:t>
            </w:r>
            <w:r>
              <w:t>CKP</w:t>
            </w:r>
            <w:r w:rsidRPr="000A6DEA">
              <w:t xml:space="preserve"> patients about how to change their lifestyle for the better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t>2.43 (1.22, 4.82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6F4785" w:rsidRPr="000A6DEA" w:rsidTr="002A67A6">
        <w:trPr>
          <w:trHeight w:val="85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>Agreement that it is part of their job to provide patients with CKP with a written management plan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t>2.21 (1.29, 3.80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6F4785" w:rsidRPr="000A6DEA" w:rsidTr="002A67A6">
        <w:trPr>
          <w:trHeight w:val="463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>Beliefs about the role of a GP in including exercise in the management plan of a patient with CK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t xml:space="preserve">30.71 (5.02, 188.01)** </w:t>
            </w:r>
            <w:r w:rsidRPr="000A6DEA">
              <w:br/>
            </w:r>
            <w:r w:rsidRPr="000A6DEA">
              <w:rPr>
                <w:sz w:val="16"/>
              </w:rPr>
              <w:t>Give information on type, duration and frequency of exercise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The greater the believed role, the greater the OR for the use of exercise</w:t>
            </w:r>
          </w:p>
        </w:tc>
      </w:tr>
      <w:tr w:rsidR="006F4785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>Agreement that it is part of their role to reassure patients about the safety of exercise for CK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t>3.57 (1.91, 6.59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6F4785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>Agreement that it is the patient’s own responsibility to continue doing their exercise programm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6F4785" w:rsidRPr="000A6DEA" w:rsidTr="002A67A6">
        <w:trPr>
          <w:trHeight w:val="397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4785" w:rsidRPr="000A6DEA" w:rsidRDefault="006F4785" w:rsidP="002A67A6">
            <w:pPr>
              <w:pStyle w:val="Tablecontent"/>
            </w:pPr>
            <w:r w:rsidRPr="000A6DEA">
              <w:t>Agreement that GPs should follow-up patients to monitor extent of continuation of exercises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6775BB" w:rsidRPr="006775BB" w:rsidTr="00164E8E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:rsidR="007B0691" w:rsidRPr="006775BB" w:rsidRDefault="007B0691" w:rsidP="007B0691">
            <w:pPr>
              <w:rPr>
                <w:color w:val="000000" w:themeColor="text1"/>
                <w:sz w:val="22"/>
              </w:rPr>
            </w:pPr>
            <w:r w:rsidRPr="006775BB">
              <w:rPr>
                <w:b/>
                <w:color w:val="000000" w:themeColor="text1"/>
                <w:sz w:val="22"/>
              </w:rPr>
              <w:t>BELIEFS ABOUT CONSEQUENCES</w:t>
            </w:r>
          </w:p>
        </w:tc>
      </w:tr>
      <w:tr w:rsidR="00205932" w:rsidRPr="000A6DEA" w:rsidTr="002A67A6">
        <w:trPr>
          <w:gridAfter w:val="1"/>
          <w:wAfter w:w="34" w:type="dxa"/>
          <w:trHeight w:val="305"/>
        </w:trPr>
        <w:tc>
          <w:tcPr>
            <w:tcW w:w="1485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05932" w:rsidRPr="000A6DEA" w:rsidRDefault="00205932" w:rsidP="002A67A6">
            <w:pPr>
              <w:pStyle w:val="Tablecontent"/>
              <w:rPr>
                <w:b/>
              </w:rPr>
            </w:pPr>
            <w:r w:rsidRPr="000A6DEA">
              <w:rPr>
                <w:b/>
                <w:lang w:eastAsia="en-US"/>
              </w:rPr>
              <w:t>Knowledge and attitudes about the efficacy of exercise</w:t>
            </w:r>
          </w:p>
        </w:tc>
      </w:tr>
      <w:tr w:rsidR="00205932" w:rsidRPr="000A6DEA" w:rsidTr="002A67A6">
        <w:trPr>
          <w:gridAfter w:val="1"/>
          <w:wAfter w:w="34" w:type="dxa"/>
          <w:trHeight w:val="30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Agreement that knee problems are improved by quadriceps strengthening exercise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t>3.23 (1.94, 5.39)*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Insufficient data to assess association with disagreement</w:t>
            </w:r>
          </w:p>
        </w:tc>
      </w:tr>
      <w:tr w:rsidR="00205932" w:rsidRPr="000A6DEA" w:rsidTr="002A67A6">
        <w:trPr>
          <w:gridAfter w:val="1"/>
          <w:wAfter w:w="34" w:type="dxa"/>
          <w:trHeight w:val="30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Agreement that knee problems are improved by general exercis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t>2.63 (1.38, 5.02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Insufficient data to assess association with disagreement</w:t>
            </w:r>
          </w:p>
        </w:tc>
      </w:tr>
      <w:tr w:rsidR="00205932" w:rsidRPr="000A6DEA" w:rsidTr="002A67A6">
        <w:trPr>
          <w:gridAfter w:val="1"/>
          <w:wAfter w:w="34" w:type="dxa"/>
          <w:trHeight w:val="30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Agreement that increasing the strength of the muscles around the knee stops the knee problems getting wors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205932" w:rsidRPr="000A6DEA" w:rsidTr="002A67A6">
        <w:trPr>
          <w:gridAfter w:val="1"/>
          <w:wAfter w:w="34" w:type="dxa"/>
          <w:trHeight w:val="30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Agreement that increasing overall activity levels stops the knee problem getting wors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205932" w:rsidRPr="000A6DEA" w:rsidTr="002A67A6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Prior experience of being uncertain about the effects of exercise as a barrier to using exercis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t>0.13 (0.07, 0.24)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932" w:rsidRPr="000A6DEA" w:rsidRDefault="00205932" w:rsidP="002A67A6">
            <w:pPr>
              <w:pStyle w:val="Tablecontent"/>
            </w:pP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471AD3" w:rsidRPr="000A6DEA" w:rsidRDefault="00471AD3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Awareness of management recommendations</w:t>
            </w:r>
          </w:p>
        </w:tc>
      </w:tr>
      <w:tr w:rsidR="00471AD3" w:rsidRPr="000A6DEA" w:rsidTr="00164E8E">
        <w:trPr>
          <w:gridAfter w:val="1"/>
          <w:wAfter w:w="34" w:type="dxa"/>
          <w:trHeight w:val="77"/>
        </w:trPr>
        <w:tc>
          <w:tcPr>
            <w:tcW w:w="6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rPr>
                <w:lang w:eastAsia="en-US"/>
              </w:rPr>
            </w:pPr>
            <w:r w:rsidRPr="000A6DEA">
              <w:t>GP has read the NICE OA guidelin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1.68 (1.07, 2.64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1AD3" w:rsidRPr="000A6DEA" w:rsidRDefault="00471AD3" w:rsidP="002A67A6">
            <w:pPr>
              <w:pStyle w:val="Tablecontent"/>
            </w:pP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exercise for CKP should preferably be used after drug treatment has been tri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associated with increased use of exercise (OR 2.10 (1.22-3.63) *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lastRenderedPageBreak/>
              <w:t>Concurrent use of first- and second-line and not-recommended treatment approache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2.31 (1.19, 4.46)</w:t>
            </w:r>
          </w:p>
          <w:p w:rsidR="00471AD3" w:rsidRPr="000A6DEA" w:rsidRDefault="00471AD3" w:rsidP="002A67A6">
            <w:pPr>
              <w:pStyle w:val="Tablecontent"/>
              <w:jc w:val="center"/>
              <w:rPr>
                <w:sz w:val="16"/>
              </w:rPr>
            </w:pPr>
            <w:r w:rsidRPr="000A6DEA">
              <w:rPr>
                <w:sz w:val="16"/>
              </w:rPr>
              <w:t>First-line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 xml:space="preserve">Concurrent use of second-line or not recommended approaches not associated 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exercise for CKP is most beneficial when it is tailored to meet individual patient need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Insufficient data to assess association with disagreement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a standard set of exercises is sufficient for every patient with C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it is important that people with CKP increase their overall activity level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2.18 (1.22, 3.91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how well a patient complies with their exercise programme determines how effective it will b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associated with reduced use of exercise (OR 0.33 (0.11-0.96))*</w:t>
            </w:r>
          </w:p>
        </w:tc>
      </w:tr>
      <w:tr w:rsidR="00471AD3" w:rsidRPr="000A6DEA" w:rsidTr="00164E8E">
        <w:trPr>
          <w:gridAfter w:val="1"/>
          <w:wAfter w:w="34" w:type="dxa"/>
          <w:trHeight w:val="305"/>
        </w:trPr>
        <w:tc>
          <w:tcPr>
            <w:tcW w:w="148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71AD3" w:rsidRPr="000A6DEA" w:rsidRDefault="00471AD3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Factors that may be perceived to influence efficacy of exercise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rPr>
                <w:lang w:eastAsia="en-US"/>
              </w:rPr>
            </w:pPr>
            <w:r w:rsidRPr="000A6DEA">
              <w:t>GPs’ beliefs about the severity of the patient’s symptom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Trend towards increasing use of exercise if believe symptoms to be (very) mild**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GPs’ beliefs about the severity of the underlying knee damag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Belief damage is moderate</w:t>
            </w:r>
          </w:p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2.24 (1.17, 4.29)*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Trend towards increasing use of exercise if believe symptoms to be (very) mild**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Use of the term wear and tear in the description of the diagnosis to the patien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The term ‘wear and tear’ may not be a proxy for the belief that exercise will damage the joint further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Risk factors for C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Trend towards increased exercise use if believe that risk factors modifiable and decreased exercise use if believe risk factors to be unmodifiable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Beliefs about the future for patients with C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1AD3" w:rsidRPr="000A6DEA" w:rsidRDefault="00471AD3" w:rsidP="002A67A6">
            <w:pPr>
              <w:pStyle w:val="Tablecontent"/>
            </w:pP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Used knee x-ray for the vignette patien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1AD3" w:rsidRPr="000A6DEA" w:rsidRDefault="00471AD3" w:rsidP="002A67A6">
            <w:pPr>
              <w:pStyle w:val="Tablecontent"/>
            </w:pP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exercise is effective if the knee x-ray shows severe knee O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1.97 (1.24, 3.15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6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exercise works just as well for everybody, regardless of the amount of pain they hav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165"/>
        </w:trPr>
        <w:tc>
          <w:tcPr>
            <w:tcW w:w="148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71AD3" w:rsidRPr="000A6DEA" w:rsidRDefault="00471AD3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Knowledge about the risks/safety of exercises</w:t>
            </w:r>
          </w:p>
        </w:tc>
      </w:tr>
      <w:tr w:rsidR="00471AD3" w:rsidRPr="000A6DEA" w:rsidTr="00164E8E">
        <w:trPr>
          <w:gridAfter w:val="1"/>
          <w:wAfter w:w="34" w:type="dxa"/>
          <w:trHeight w:val="798"/>
        </w:trPr>
        <w:tc>
          <w:tcPr>
            <w:tcW w:w="6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rPr>
                <w:lang w:eastAsia="en-US"/>
              </w:rPr>
            </w:pPr>
            <w:r w:rsidRPr="000A6DEA">
              <w:t>Agreement that quadriceps strengthening exercises for the knee are safe for everybody to do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2.01 (1.29, 3.15)*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Agreement that general exercise, for example walking or swimming is safe for everybody to do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1.99 (1.21, 3.28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Disagreement is not significantly associated*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Prior experience of being uncertain about the safety of exercise as a barrier to using exercis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Small numbers, trend towards reduced exercise use if this barrier experienced</w:t>
            </w:r>
          </w:p>
        </w:tc>
      </w:tr>
      <w:tr w:rsidR="00471AD3" w:rsidRPr="000A6DEA" w:rsidTr="00FE4C34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Biomedical treatment orientation subscale score in top 25%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t>Trend towards lower use of exercise among those with top 25% scores</w:t>
            </w:r>
            <w:r w:rsidRPr="000A6DEA">
              <w:rPr>
                <w:rFonts w:cs="Arial"/>
              </w:rPr>
              <w:t>^</w:t>
            </w:r>
          </w:p>
        </w:tc>
      </w:tr>
      <w:tr w:rsidR="00471AD3" w:rsidRPr="000A6DEA" w:rsidTr="00FE4C34">
        <w:trPr>
          <w:gridAfter w:val="1"/>
          <w:wAfter w:w="34" w:type="dxa"/>
          <w:trHeight w:val="270"/>
        </w:trPr>
        <w:tc>
          <w:tcPr>
            <w:tcW w:w="62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</w:pPr>
            <w:r w:rsidRPr="000A6DEA">
              <w:lastRenderedPageBreak/>
              <w:t>Behavioural treatment orientation subscale score in top 25%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2A67A6">
            <w:pPr>
              <w:pStyle w:val="Tablecontent"/>
              <w:jc w:val="center"/>
            </w:pPr>
            <w:r w:rsidRPr="000A6DEA">
              <w:t>1.87 (1.03, 3.39)</w:t>
            </w:r>
            <w:r w:rsidRPr="000A6DEA">
              <w:rPr>
                <w:rFonts w:cs="Arial"/>
              </w:rPr>
              <w:t>^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1AD3" w:rsidRPr="000A6DEA" w:rsidRDefault="00471AD3" w:rsidP="006775BB">
            <w:pPr>
              <w:pStyle w:val="Tablecontent"/>
            </w:pPr>
            <w:r w:rsidRPr="000A6DEA">
              <w:t xml:space="preserve">Indication that scores on this subscale may differentiate GPs whose attitudes are more in line with evidence-based exercise recommendations </w:t>
            </w:r>
          </w:p>
        </w:tc>
      </w:tr>
      <w:tr w:rsidR="006775BB" w:rsidRPr="00025EA4" w:rsidTr="00FE4C34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775BB" w:rsidRPr="00025EA4" w:rsidRDefault="006775BB" w:rsidP="00205932">
            <w:pPr>
              <w:pStyle w:val="Tablecontent"/>
              <w:rPr>
                <w:sz w:val="22"/>
              </w:rPr>
            </w:pPr>
            <w:r w:rsidRPr="00025EA4">
              <w:rPr>
                <w:b/>
                <w:sz w:val="22"/>
              </w:rPr>
              <w:t xml:space="preserve">BELIEFS </w:t>
            </w:r>
            <w:r w:rsidR="00757140" w:rsidRPr="00025EA4">
              <w:rPr>
                <w:b/>
                <w:sz w:val="22"/>
              </w:rPr>
              <w:t xml:space="preserve">ABOUT </w:t>
            </w:r>
            <w:r w:rsidRPr="00025EA4">
              <w:rPr>
                <w:b/>
                <w:sz w:val="22"/>
              </w:rPr>
              <w:t>MORAL NORM</w:t>
            </w:r>
          </w:p>
        </w:tc>
      </w:tr>
      <w:tr w:rsidR="00205932" w:rsidRPr="000A6DEA" w:rsidTr="002A67A6"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rPr>
                <w:lang w:eastAsia="en-US"/>
              </w:rPr>
            </w:pPr>
            <w:r w:rsidRPr="000A6DEA">
              <w:t>GPs should prescribe quadriceps strengthening exercises to every patient with CK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t>3.08 (1.96, 4.83)*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205932" w:rsidRPr="000A6DEA" w:rsidTr="002A67A6"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GPs should prescribe general exercise, for example, walking or swimming, for every patient with CKP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  <w:jc w:val="center"/>
            </w:pPr>
            <w:r w:rsidRPr="000A6DEA">
              <w:t>2.63  (1.45, 4.76)*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05932" w:rsidRPr="000A6DEA" w:rsidRDefault="00205932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F11BBF" w:rsidRPr="00025EA4" w:rsidTr="00F11BBF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F11BBF" w:rsidRPr="00025EA4" w:rsidRDefault="006E3A2A" w:rsidP="006775BB">
            <w:pPr>
              <w:pStyle w:val="Tablecontent"/>
              <w:rPr>
                <w:b/>
                <w:sz w:val="22"/>
              </w:rPr>
            </w:pPr>
            <w:r w:rsidRPr="00025EA4">
              <w:rPr>
                <w:b/>
                <w:sz w:val="22"/>
              </w:rPr>
              <w:t>BELIEFS ABOUT CAPABILITIES</w:t>
            </w:r>
          </w:p>
        </w:tc>
      </w:tr>
      <w:tr w:rsidR="00757140" w:rsidRPr="000A6DEA" w:rsidTr="002A67A6">
        <w:trPr>
          <w:trHeight w:val="206"/>
        </w:trPr>
        <w:tc>
          <w:tcPr>
            <w:tcW w:w="148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7140" w:rsidRPr="000A6DEA" w:rsidRDefault="00757140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GP-related factors</w:t>
            </w:r>
          </w:p>
        </w:tc>
      </w:tr>
      <w:tr w:rsidR="00757140" w:rsidRPr="000A6DEA" w:rsidTr="002A67A6">
        <w:trPr>
          <w:trHeight w:val="71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</w:pPr>
            <w:r w:rsidRPr="000A6DEA">
              <w:t>Prior experience of being uncertain about the most appropriate type of exercise to use as a barrier to using exercis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  <w:jc w:val="center"/>
            </w:pPr>
            <w:r w:rsidRPr="000A6DEA">
              <w:t>0.38 (0.25, 0.58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140" w:rsidRPr="000A6DEA" w:rsidRDefault="00757140" w:rsidP="002A67A6">
            <w:pPr>
              <w:pStyle w:val="Tablecontent"/>
            </w:pPr>
          </w:p>
        </w:tc>
      </w:tr>
      <w:tr w:rsidR="00757140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</w:pPr>
            <w:r w:rsidRPr="000A6DEA">
              <w:t>Prior experience of having insufficient expertise to give detailed information as a barrier to using exercis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  <w:jc w:val="center"/>
            </w:pPr>
            <w:r w:rsidRPr="000A6DEA">
              <w:t>0.50 (0.33, 0.76)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7140" w:rsidRPr="000A6DEA" w:rsidRDefault="00757140" w:rsidP="002A67A6">
            <w:pPr>
              <w:pStyle w:val="Tablecontent"/>
            </w:pPr>
          </w:p>
        </w:tc>
      </w:tr>
      <w:tr w:rsidR="00757140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</w:pPr>
            <w:r w:rsidRPr="000A6DEA">
              <w:t>Agreement that exercise for CKP is more effectively provided by physiotherapists than GPs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</w:pPr>
            <w:r w:rsidRPr="000A6DEA">
              <w:t>Trend towards increased use of exercise among those who disagree and decreased use among those who agree</w:t>
            </w:r>
          </w:p>
        </w:tc>
      </w:tr>
      <w:tr w:rsidR="00D90762" w:rsidRPr="000A6DEA" w:rsidTr="00B26430">
        <w:tc>
          <w:tcPr>
            <w:tcW w:w="148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90762" w:rsidRPr="000A6DEA" w:rsidRDefault="000A7936" w:rsidP="002A67A6">
            <w:pPr>
              <w:pStyle w:val="Tablecontent"/>
              <w:rPr>
                <w:b/>
              </w:rPr>
            </w:pPr>
            <w:r>
              <w:rPr>
                <w:b/>
              </w:rPr>
              <w:t>Service-</w:t>
            </w:r>
            <w:bookmarkStart w:id="0" w:name="_GoBack"/>
            <w:bookmarkEnd w:id="0"/>
            <w:r w:rsidR="00D90762" w:rsidRPr="000A6DEA">
              <w:rPr>
                <w:b/>
              </w:rPr>
              <w:t>related factors</w:t>
            </w:r>
          </w:p>
        </w:tc>
      </w:tr>
      <w:tr w:rsidR="00D90762" w:rsidRPr="000A6DEA" w:rsidTr="002A67A6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rPr>
                <w:rFonts w:cstheme="minorBidi"/>
              </w:rPr>
            </w:pPr>
            <w:r w:rsidRPr="000A6DEA">
              <w:t xml:space="preserve">Agreement that GPs have enough time to manage patients with </w:t>
            </w:r>
            <w:r>
              <w:t>CKP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D90762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 xml:space="preserve">Agreement that time constraints prevent GPs from providing advice on individual exercises for </w:t>
            </w:r>
            <w:r>
              <w:t>CK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D90762" w:rsidRPr="000A6DEA" w:rsidTr="002A67A6">
        <w:trPr>
          <w:trHeight w:val="636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 xml:space="preserve">Agreement that exercise for CKP would be used more frequently if access to physiotherapy was easier 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Disagreement not significantly associated*</w:t>
            </w:r>
          </w:p>
        </w:tc>
      </w:tr>
      <w:tr w:rsidR="00D90762" w:rsidRPr="000A6DEA" w:rsidTr="002A67A6">
        <w:trPr>
          <w:trHeight w:val="272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Prior experience that there is insufficient time in consultations as a barrier to using exercis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0762" w:rsidRPr="000A6DEA" w:rsidRDefault="00D90762" w:rsidP="002A67A6">
            <w:pPr>
              <w:pStyle w:val="Tablecontent"/>
            </w:pPr>
          </w:p>
        </w:tc>
      </w:tr>
      <w:tr w:rsidR="00D90762" w:rsidRPr="000A6DEA" w:rsidTr="002A67A6">
        <w:trPr>
          <w:trHeight w:val="250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Prior experience of difficulty accessing physiotherapy as a barrier to using exercis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762" w:rsidRPr="000A6DEA" w:rsidRDefault="00D90762" w:rsidP="002A67A6">
            <w:pPr>
              <w:pStyle w:val="Tablecontent"/>
            </w:pPr>
          </w:p>
        </w:tc>
      </w:tr>
      <w:tr w:rsidR="00D90762" w:rsidRPr="000A6DEA" w:rsidTr="00B26430">
        <w:tc>
          <w:tcPr>
            <w:tcW w:w="148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90762" w:rsidRPr="000A6DEA" w:rsidRDefault="00D90762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Patient-related factors</w:t>
            </w:r>
          </w:p>
        </w:tc>
      </w:tr>
      <w:tr w:rsidR="00D90762" w:rsidRPr="000A6DEA" w:rsidTr="002A67A6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Prior experience that patients prefer other management options as a barrier to using exercis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762" w:rsidRPr="000A6DEA" w:rsidRDefault="00D90762" w:rsidP="002A67A6">
            <w:pPr>
              <w:pStyle w:val="Tablecontent"/>
            </w:pPr>
          </w:p>
        </w:tc>
      </w:tr>
      <w:tr w:rsidR="00D90762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</w:pPr>
            <w:r w:rsidRPr="000A6DEA">
              <w:t>Prior experience that exercise does not match patient needs and/or expectations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90762" w:rsidRPr="000A6DEA" w:rsidRDefault="00D90762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0762" w:rsidRPr="000A6DEA" w:rsidRDefault="00D90762" w:rsidP="002A67A6">
            <w:pPr>
              <w:pStyle w:val="Tablecontent"/>
            </w:pPr>
          </w:p>
        </w:tc>
      </w:tr>
      <w:tr w:rsidR="005103E9" w:rsidRPr="000A6DEA" w:rsidTr="00FE4C34">
        <w:tc>
          <w:tcPr>
            <w:tcW w:w="148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5103E9" w:rsidRPr="000A6DEA" w:rsidRDefault="005103E9" w:rsidP="002A67A6">
            <w:pPr>
              <w:pStyle w:val="Tablecontent"/>
            </w:pPr>
            <w:r>
              <w:rPr>
                <w:b/>
                <w:sz w:val="22"/>
              </w:rPr>
              <w:t>CHARACTERISTICS OF THE GPS</w:t>
            </w:r>
          </w:p>
        </w:tc>
      </w:tr>
      <w:tr w:rsidR="005103E9" w:rsidRPr="000A6DEA" w:rsidTr="00FE4C34"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3E9" w:rsidRPr="000A6DEA" w:rsidRDefault="005103E9" w:rsidP="002A67A6">
            <w:pPr>
              <w:pStyle w:val="Tablecontent"/>
            </w:pPr>
            <w:r>
              <w:t>Gender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6AA6" w:rsidRPr="000A6DEA" w:rsidRDefault="008E6AA6" w:rsidP="008E6AA6">
            <w:pPr>
              <w:pStyle w:val="Tablecontent"/>
              <w:jc w:val="center"/>
            </w:pPr>
            <w:r>
              <w:t>Male</w:t>
            </w:r>
          </w:p>
          <w:p w:rsidR="005103E9" w:rsidRPr="000A6DEA" w:rsidRDefault="008E6AA6" w:rsidP="008E6AA6">
            <w:pPr>
              <w:pStyle w:val="Tablecontent"/>
              <w:jc w:val="center"/>
              <w:rPr>
                <w:sz w:val="28"/>
              </w:rPr>
            </w:pPr>
            <w:r>
              <w:t xml:space="preserve">0.64 </w:t>
            </w:r>
            <w:r w:rsidRPr="000A6DEA">
              <w:t>(</w:t>
            </w:r>
            <w:r>
              <w:t>0.42, 0.97</w:t>
            </w:r>
            <w:r w:rsidRPr="000A6DEA">
              <w:t>)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3E9" w:rsidRPr="000A6DEA" w:rsidRDefault="008E6AA6" w:rsidP="008E6AA6">
            <w:pPr>
              <w:pStyle w:val="Tablecontent"/>
            </w:pPr>
            <w:r>
              <w:t>Compared with females</w:t>
            </w:r>
          </w:p>
        </w:tc>
      </w:tr>
      <w:tr w:rsidR="008E6AA6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8E6AA6" w:rsidP="002A67A6">
            <w:pPr>
              <w:pStyle w:val="Tablecontent"/>
            </w:pPr>
            <w:r>
              <w:t>Time since qualification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6AA6" w:rsidRDefault="008E6AA6" w:rsidP="008E6A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8E6AA6" w:rsidP="008E6AA6">
            <w:pPr>
              <w:pStyle w:val="Tablecontent"/>
            </w:pPr>
          </w:p>
        </w:tc>
      </w:tr>
      <w:tr w:rsidR="008E6AA6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20489B" w:rsidP="002A67A6">
            <w:pPr>
              <w:pStyle w:val="Tablecontent"/>
            </w:pPr>
            <w:r>
              <w:lastRenderedPageBreak/>
              <w:t>Type of G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6AA6" w:rsidRPr="000A6DEA" w:rsidRDefault="0020489B" w:rsidP="008E6AA6">
            <w:pPr>
              <w:pStyle w:val="Tablecontent"/>
              <w:jc w:val="center"/>
              <w:rPr>
                <w:sz w:val="28"/>
              </w:rPr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8E6AA6" w:rsidP="008E6AA6">
            <w:pPr>
              <w:pStyle w:val="Tablecontent"/>
            </w:pPr>
          </w:p>
        </w:tc>
      </w:tr>
      <w:tr w:rsidR="008E6AA6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20489B" w:rsidP="002A67A6">
            <w:pPr>
              <w:pStyle w:val="Tablecontent"/>
            </w:pPr>
            <w:r>
              <w:t>Number of GPs in practic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6AA6" w:rsidRPr="000A6DEA" w:rsidRDefault="0020489B" w:rsidP="008E6AA6">
            <w:pPr>
              <w:pStyle w:val="Tablecontent"/>
              <w:jc w:val="center"/>
              <w:rPr>
                <w:sz w:val="28"/>
              </w:rPr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6AA6" w:rsidRDefault="008E6AA6" w:rsidP="008E6AA6">
            <w:pPr>
              <w:pStyle w:val="Tablecontent"/>
            </w:pPr>
          </w:p>
        </w:tc>
      </w:tr>
      <w:tr w:rsidR="0020489B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89B" w:rsidRDefault="0020489B" w:rsidP="002A67A6">
            <w:pPr>
              <w:pStyle w:val="Tablecontent"/>
            </w:pPr>
            <w:r>
              <w:t>Practice type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0489B" w:rsidRPr="000A6DEA" w:rsidRDefault="0020489B" w:rsidP="008E6AA6">
            <w:pPr>
              <w:pStyle w:val="Tablecontent"/>
              <w:jc w:val="center"/>
              <w:rPr>
                <w:sz w:val="28"/>
              </w:rPr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89B" w:rsidRDefault="0020489B" w:rsidP="008E6AA6">
            <w:pPr>
              <w:pStyle w:val="Tablecontent"/>
            </w:pPr>
          </w:p>
        </w:tc>
      </w:tr>
      <w:tr w:rsidR="0020489B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89B" w:rsidRDefault="0020489B" w:rsidP="002A67A6">
            <w:pPr>
              <w:pStyle w:val="Tablecontent"/>
            </w:pPr>
            <w:proofErr w:type="spellStart"/>
            <w:r>
              <w:t>GPwSI</w:t>
            </w:r>
            <w:proofErr w:type="spellEnd"/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0489B" w:rsidRPr="000A6DEA" w:rsidRDefault="00682E0F" w:rsidP="008E6AA6">
            <w:pPr>
              <w:pStyle w:val="Tablecontent"/>
              <w:jc w:val="center"/>
              <w:rPr>
                <w:sz w:val="28"/>
              </w:rPr>
            </w:pPr>
            <w:r w:rsidRPr="000A6DEA">
              <w:rPr>
                <w:sz w:val="18"/>
              </w:rPr>
              <w:t>Pearson Chi-square</w:t>
            </w:r>
            <w:r>
              <w:rPr>
                <w:sz w:val="18"/>
              </w:rPr>
              <w:t>d</w:t>
            </w:r>
            <w:r w:rsidRPr="000A6DEA">
              <w:rPr>
                <w:sz w:val="18"/>
              </w:rPr>
              <w:t xml:space="preserve"> = 7.694, </w:t>
            </w:r>
            <w:proofErr w:type="spellStart"/>
            <w:r w:rsidRPr="000A6DEA">
              <w:rPr>
                <w:sz w:val="18"/>
              </w:rPr>
              <w:t>df</w:t>
            </w:r>
            <w:proofErr w:type="spellEnd"/>
            <w:r w:rsidRPr="000A6DEA">
              <w:rPr>
                <w:sz w:val="18"/>
              </w:rPr>
              <w:t xml:space="preserve"> 1, p=0.00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89B" w:rsidRDefault="00682E0F" w:rsidP="008E6AA6">
            <w:pPr>
              <w:pStyle w:val="Tablecontent"/>
            </w:pPr>
            <w:r>
              <w:t>OR could not be calculated</w:t>
            </w:r>
          </w:p>
        </w:tc>
      </w:tr>
      <w:tr w:rsidR="00682E0F" w:rsidRPr="000A6DEA" w:rsidTr="00FE4C34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E0F" w:rsidRDefault="00682E0F" w:rsidP="002A67A6">
            <w:pPr>
              <w:pStyle w:val="Tablecontent"/>
            </w:pPr>
            <w:r>
              <w:t>Postgraduate MSK training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2E0F" w:rsidRPr="000A6DEA" w:rsidRDefault="00682E0F" w:rsidP="008E6AA6">
            <w:pPr>
              <w:pStyle w:val="Tablecontent"/>
              <w:jc w:val="center"/>
              <w:rPr>
                <w:sz w:val="18"/>
              </w:rPr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E0F" w:rsidRDefault="00682E0F" w:rsidP="008E6AA6">
            <w:pPr>
              <w:pStyle w:val="Tablecontent"/>
            </w:pPr>
          </w:p>
        </w:tc>
      </w:tr>
      <w:tr w:rsidR="00682E0F" w:rsidRPr="000A6DEA" w:rsidTr="002A67A6"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E0F" w:rsidRDefault="00682E0F" w:rsidP="002A67A6">
            <w:pPr>
              <w:pStyle w:val="Tablecontent"/>
            </w:pPr>
            <w:r>
              <w:t>Personal experience of CK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E0F" w:rsidRPr="000A6DEA" w:rsidRDefault="00682E0F" w:rsidP="008E6AA6">
            <w:pPr>
              <w:pStyle w:val="Tablecontent"/>
              <w:jc w:val="center"/>
              <w:rPr>
                <w:sz w:val="28"/>
              </w:rPr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2E0F" w:rsidRDefault="00682E0F" w:rsidP="008E6AA6">
            <w:pPr>
              <w:pStyle w:val="Tablecontent"/>
            </w:pPr>
          </w:p>
        </w:tc>
      </w:tr>
      <w:tr w:rsidR="00757140" w:rsidRPr="00025EA4" w:rsidTr="002A67A6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757140" w:rsidRPr="00025EA4" w:rsidRDefault="00757140" w:rsidP="002A67A6">
            <w:pPr>
              <w:pStyle w:val="Tablecontent"/>
              <w:rPr>
                <w:sz w:val="22"/>
              </w:rPr>
            </w:pPr>
            <w:r w:rsidRPr="00025EA4">
              <w:rPr>
                <w:b/>
                <w:sz w:val="22"/>
              </w:rPr>
              <w:t>BELIEFS ABOUT SOCIAL INFLUENCES</w:t>
            </w:r>
          </w:p>
        </w:tc>
      </w:tr>
      <w:tr w:rsidR="00757140" w:rsidRPr="000A6DEA" w:rsidTr="002A67A6">
        <w:trPr>
          <w:trHeight w:val="368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  <w:rPr>
                <w:lang w:eastAsia="en-US"/>
              </w:rPr>
            </w:pPr>
            <w:r w:rsidRPr="000A6DEA">
              <w:t>Experience of GP colleagues not using or valuing exercise as a barrier to using exercis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57140" w:rsidRPr="000A6DEA" w:rsidRDefault="00757140" w:rsidP="002A67A6">
            <w:pPr>
              <w:pStyle w:val="Tablecontent"/>
            </w:pPr>
            <w:r w:rsidRPr="000A6DEA">
              <w:t>Small numbers</w:t>
            </w:r>
          </w:p>
        </w:tc>
      </w:tr>
      <w:tr w:rsidR="00B26430" w:rsidRPr="00025EA4" w:rsidTr="00B26430">
        <w:tc>
          <w:tcPr>
            <w:tcW w:w="148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B26430" w:rsidRPr="00025EA4" w:rsidRDefault="00B26430" w:rsidP="002A67A6">
            <w:pPr>
              <w:pStyle w:val="Tablecontent"/>
              <w:rPr>
                <w:sz w:val="22"/>
              </w:rPr>
            </w:pPr>
            <w:r w:rsidRPr="00025EA4">
              <w:rPr>
                <w:b/>
                <w:sz w:val="22"/>
              </w:rPr>
              <w:t>BEHAVIOURAL INTENTION</w:t>
            </w:r>
          </w:p>
        </w:tc>
      </w:tr>
      <w:tr w:rsidR="006F4785" w:rsidRPr="000A6DEA" w:rsidTr="006F4785">
        <w:tc>
          <w:tcPr>
            <w:tcW w:w="1488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F4785" w:rsidRPr="000A6DEA" w:rsidRDefault="006F4785" w:rsidP="002A67A6">
            <w:pPr>
              <w:pStyle w:val="Tablecontent"/>
              <w:rPr>
                <w:b/>
              </w:rPr>
            </w:pPr>
            <w:r w:rsidRPr="000A6DEA">
              <w:rPr>
                <w:b/>
              </w:rPr>
              <w:t>Motivation and goals</w:t>
            </w:r>
          </w:p>
        </w:tc>
      </w:tr>
      <w:tr w:rsidR="006F4785" w:rsidRPr="000A6DEA" w:rsidTr="002A67A6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rPr>
                <w:lang w:eastAsia="en-US"/>
              </w:rPr>
            </w:pPr>
            <w:r w:rsidRPr="000A6DEA">
              <w:t>Agreeing that managing patients with CKP is of clinical interest to me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Trend towards increased use among those agreeing it is of interest</w:t>
            </w:r>
          </w:p>
        </w:tc>
      </w:tr>
      <w:tr w:rsidR="006F4785" w:rsidRPr="000A6DEA" w:rsidTr="002A67A6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Agreeing that managing patients with CKP is a priority to me</w:t>
            </w:r>
          </w:p>
        </w:tc>
        <w:tc>
          <w:tcPr>
            <w:tcW w:w="3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  <w:jc w:val="center"/>
            </w:pPr>
            <w:r w:rsidRPr="000A6DEA">
              <w:rPr>
                <w:sz w:val="28"/>
              </w:rPr>
              <w:sym w:font="Wingdings" w:char="00FB"/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F4785" w:rsidRPr="000A6DEA" w:rsidRDefault="006F4785" w:rsidP="002A67A6">
            <w:pPr>
              <w:pStyle w:val="Tablecontent"/>
            </w:pPr>
            <w:r w:rsidRPr="000A6DEA">
              <w:t>Trend towards increased use among those agreeing it is a priority and decreased use among those who disagree</w:t>
            </w:r>
          </w:p>
        </w:tc>
      </w:tr>
      <w:tr w:rsidR="00471AD3" w:rsidRPr="000A6DEA" w:rsidTr="00164E8E">
        <w:trPr>
          <w:gridAfter w:val="1"/>
          <w:wAfter w:w="34" w:type="dxa"/>
          <w:trHeight w:val="270"/>
        </w:trPr>
        <w:tc>
          <w:tcPr>
            <w:tcW w:w="14850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1AD3" w:rsidRPr="000A6DEA" w:rsidRDefault="00471AD3" w:rsidP="002A67A6">
            <w:pPr>
              <w:pStyle w:val="Tablecontent"/>
              <w:rPr>
                <w:sz w:val="18"/>
              </w:rPr>
            </w:pPr>
            <w:r w:rsidRPr="000A6DEA">
              <w:rPr>
                <w:sz w:val="18"/>
              </w:rPr>
              <w:t xml:space="preserve">*Compared with use of exercise among those responding with neither disagree or agree; **Compared with severe/very severe; </w:t>
            </w:r>
            <w:r w:rsidRPr="000A6DEA">
              <w:rPr>
                <w:rFonts w:cs="Arial"/>
                <w:sz w:val="18"/>
              </w:rPr>
              <w:t>^</w:t>
            </w:r>
            <w:r w:rsidRPr="000A6DEA">
              <w:rPr>
                <w:sz w:val="18"/>
              </w:rPr>
              <w:t xml:space="preserve">Compared with those with scores in bottom 25%. CKP = chronic knee pain; GP = general practitioner; </w:t>
            </w:r>
            <w:proofErr w:type="spellStart"/>
            <w:r w:rsidR="003B0C3D">
              <w:rPr>
                <w:sz w:val="18"/>
              </w:rPr>
              <w:t>GPwSI</w:t>
            </w:r>
            <w:proofErr w:type="spellEnd"/>
            <w:r w:rsidR="003B0C3D">
              <w:rPr>
                <w:sz w:val="18"/>
              </w:rPr>
              <w:t xml:space="preserve"> = general practitioner with special interest; MSK = musculoskeletal; OA = osteoarthritis; OR = odds ratio</w:t>
            </w:r>
          </w:p>
        </w:tc>
      </w:tr>
    </w:tbl>
    <w:p w:rsidR="005B00FF" w:rsidRDefault="005B00FF" w:rsidP="005B00FF">
      <w:pPr>
        <w:rPr>
          <w:lang w:eastAsia="zh-CN"/>
        </w:rPr>
      </w:pPr>
    </w:p>
    <w:p w:rsidR="00846607" w:rsidRDefault="00846607" w:rsidP="005B00FF">
      <w:pPr>
        <w:rPr>
          <w:lang w:eastAsia="zh-CN"/>
        </w:rPr>
      </w:pPr>
    </w:p>
    <w:p w:rsidR="00846607" w:rsidRPr="005B00FF" w:rsidRDefault="00846607" w:rsidP="005B00FF">
      <w:pPr>
        <w:rPr>
          <w:lang w:eastAsia="zh-CN"/>
        </w:rPr>
      </w:pPr>
    </w:p>
    <w:sectPr w:rsidR="00846607" w:rsidRPr="005B00FF" w:rsidSect="005B00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211"/>
    <w:rsid w:val="00000790"/>
    <w:rsid w:val="0000189E"/>
    <w:rsid w:val="000177CA"/>
    <w:rsid w:val="00023211"/>
    <w:rsid w:val="00023B36"/>
    <w:rsid w:val="00025EA4"/>
    <w:rsid w:val="00027352"/>
    <w:rsid w:val="00047517"/>
    <w:rsid w:val="000512FD"/>
    <w:rsid w:val="00055ADF"/>
    <w:rsid w:val="000633AA"/>
    <w:rsid w:val="0006545F"/>
    <w:rsid w:val="00074354"/>
    <w:rsid w:val="00074938"/>
    <w:rsid w:val="00074EA8"/>
    <w:rsid w:val="00076B0F"/>
    <w:rsid w:val="00082311"/>
    <w:rsid w:val="000931E2"/>
    <w:rsid w:val="00094872"/>
    <w:rsid w:val="000A03FC"/>
    <w:rsid w:val="000A2143"/>
    <w:rsid w:val="000A229B"/>
    <w:rsid w:val="000A2CAA"/>
    <w:rsid w:val="000A7936"/>
    <w:rsid w:val="000B0D66"/>
    <w:rsid w:val="000B25AB"/>
    <w:rsid w:val="000B7FC1"/>
    <w:rsid w:val="000C11C6"/>
    <w:rsid w:val="000C580C"/>
    <w:rsid w:val="000D001B"/>
    <w:rsid w:val="000D37D3"/>
    <w:rsid w:val="000D73B6"/>
    <w:rsid w:val="000D7688"/>
    <w:rsid w:val="000E03D3"/>
    <w:rsid w:val="000F1923"/>
    <w:rsid w:val="000F4019"/>
    <w:rsid w:val="001037A8"/>
    <w:rsid w:val="00107B07"/>
    <w:rsid w:val="00111904"/>
    <w:rsid w:val="001177F6"/>
    <w:rsid w:val="00117BB6"/>
    <w:rsid w:val="00117E57"/>
    <w:rsid w:val="00125927"/>
    <w:rsid w:val="00130ADD"/>
    <w:rsid w:val="001333F9"/>
    <w:rsid w:val="001405FE"/>
    <w:rsid w:val="00143238"/>
    <w:rsid w:val="001448C5"/>
    <w:rsid w:val="001537CA"/>
    <w:rsid w:val="00157B31"/>
    <w:rsid w:val="00161FF0"/>
    <w:rsid w:val="00164E8E"/>
    <w:rsid w:val="00176D6E"/>
    <w:rsid w:val="00184319"/>
    <w:rsid w:val="00184C39"/>
    <w:rsid w:val="00185ED0"/>
    <w:rsid w:val="00186795"/>
    <w:rsid w:val="0019519E"/>
    <w:rsid w:val="001A4F07"/>
    <w:rsid w:val="001B0147"/>
    <w:rsid w:val="001B0A8D"/>
    <w:rsid w:val="001B135D"/>
    <w:rsid w:val="001C0D5B"/>
    <w:rsid w:val="001C492F"/>
    <w:rsid w:val="001F535E"/>
    <w:rsid w:val="00201457"/>
    <w:rsid w:val="0020489B"/>
    <w:rsid w:val="00205932"/>
    <w:rsid w:val="00206E85"/>
    <w:rsid w:val="00206FF3"/>
    <w:rsid w:val="002078B5"/>
    <w:rsid w:val="00212842"/>
    <w:rsid w:val="00216D10"/>
    <w:rsid w:val="00220EE7"/>
    <w:rsid w:val="00221757"/>
    <w:rsid w:val="0022284F"/>
    <w:rsid w:val="00225D73"/>
    <w:rsid w:val="002265F1"/>
    <w:rsid w:val="00226ACC"/>
    <w:rsid w:val="00240025"/>
    <w:rsid w:val="002414BF"/>
    <w:rsid w:val="002420DC"/>
    <w:rsid w:val="00245783"/>
    <w:rsid w:val="0024743F"/>
    <w:rsid w:val="002631AE"/>
    <w:rsid w:val="00265D5E"/>
    <w:rsid w:val="00272606"/>
    <w:rsid w:val="00272CBC"/>
    <w:rsid w:val="00282DEC"/>
    <w:rsid w:val="002846D5"/>
    <w:rsid w:val="002905AF"/>
    <w:rsid w:val="002907B9"/>
    <w:rsid w:val="002922D8"/>
    <w:rsid w:val="00292C69"/>
    <w:rsid w:val="00294C94"/>
    <w:rsid w:val="002A1C1F"/>
    <w:rsid w:val="002A3387"/>
    <w:rsid w:val="002A4758"/>
    <w:rsid w:val="002A5006"/>
    <w:rsid w:val="002A671F"/>
    <w:rsid w:val="002A72AD"/>
    <w:rsid w:val="002B0E7E"/>
    <w:rsid w:val="002C2083"/>
    <w:rsid w:val="002D0E19"/>
    <w:rsid w:val="002D1FD1"/>
    <w:rsid w:val="002E3384"/>
    <w:rsid w:val="002E33A9"/>
    <w:rsid w:val="002E506E"/>
    <w:rsid w:val="002E53AE"/>
    <w:rsid w:val="002E5CC3"/>
    <w:rsid w:val="002E7CBE"/>
    <w:rsid w:val="002F2878"/>
    <w:rsid w:val="0030203B"/>
    <w:rsid w:val="003129D7"/>
    <w:rsid w:val="003133C4"/>
    <w:rsid w:val="00317187"/>
    <w:rsid w:val="00322E70"/>
    <w:rsid w:val="003325D3"/>
    <w:rsid w:val="00336AA3"/>
    <w:rsid w:val="00337D3B"/>
    <w:rsid w:val="00340DCB"/>
    <w:rsid w:val="00342C51"/>
    <w:rsid w:val="00345F7E"/>
    <w:rsid w:val="003475C0"/>
    <w:rsid w:val="00353CC6"/>
    <w:rsid w:val="003704ED"/>
    <w:rsid w:val="003733F6"/>
    <w:rsid w:val="0038209D"/>
    <w:rsid w:val="00387AAD"/>
    <w:rsid w:val="00387F82"/>
    <w:rsid w:val="0039116B"/>
    <w:rsid w:val="00392368"/>
    <w:rsid w:val="00393AC5"/>
    <w:rsid w:val="003A1F4C"/>
    <w:rsid w:val="003A2FE3"/>
    <w:rsid w:val="003A77F5"/>
    <w:rsid w:val="003B034E"/>
    <w:rsid w:val="003B0C3D"/>
    <w:rsid w:val="003B1218"/>
    <w:rsid w:val="003B1408"/>
    <w:rsid w:val="003C2C6E"/>
    <w:rsid w:val="003C4308"/>
    <w:rsid w:val="003C62BF"/>
    <w:rsid w:val="003C7995"/>
    <w:rsid w:val="003E6DDE"/>
    <w:rsid w:val="003F1E77"/>
    <w:rsid w:val="0040771F"/>
    <w:rsid w:val="004104F0"/>
    <w:rsid w:val="00413BD4"/>
    <w:rsid w:val="0041453A"/>
    <w:rsid w:val="00422D16"/>
    <w:rsid w:val="00424254"/>
    <w:rsid w:val="0042700C"/>
    <w:rsid w:val="00432757"/>
    <w:rsid w:val="00432D7C"/>
    <w:rsid w:val="00437FC3"/>
    <w:rsid w:val="00446338"/>
    <w:rsid w:val="00446BDB"/>
    <w:rsid w:val="0045482A"/>
    <w:rsid w:val="004607F8"/>
    <w:rsid w:val="004616C2"/>
    <w:rsid w:val="00461D2F"/>
    <w:rsid w:val="00463BAB"/>
    <w:rsid w:val="00465E5C"/>
    <w:rsid w:val="00471AD3"/>
    <w:rsid w:val="00472B55"/>
    <w:rsid w:val="00474FAF"/>
    <w:rsid w:val="0047609D"/>
    <w:rsid w:val="00481890"/>
    <w:rsid w:val="0048215E"/>
    <w:rsid w:val="0049380E"/>
    <w:rsid w:val="00494244"/>
    <w:rsid w:val="00497C85"/>
    <w:rsid w:val="004A1BBD"/>
    <w:rsid w:val="004A3A1F"/>
    <w:rsid w:val="004A6677"/>
    <w:rsid w:val="004A702B"/>
    <w:rsid w:val="004B2EE1"/>
    <w:rsid w:val="004B33D2"/>
    <w:rsid w:val="004B7600"/>
    <w:rsid w:val="004C0AE9"/>
    <w:rsid w:val="004C41F7"/>
    <w:rsid w:val="004C5DE2"/>
    <w:rsid w:val="004C754A"/>
    <w:rsid w:val="004C762D"/>
    <w:rsid w:val="004D05B9"/>
    <w:rsid w:val="004D07EE"/>
    <w:rsid w:val="004D181E"/>
    <w:rsid w:val="004D2ED4"/>
    <w:rsid w:val="004D56EC"/>
    <w:rsid w:val="004D5DA2"/>
    <w:rsid w:val="004D71C2"/>
    <w:rsid w:val="004E39DE"/>
    <w:rsid w:val="004E48F1"/>
    <w:rsid w:val="004E7F30"/>
    <w:rsid w:val="004F5A55"/>
    <w:rsid w:val="0050153C"/>
    <w:rsid w:val="00506D54"/>
    <w:rsid w:val="005103E9"/>
    <w:rsid w:val="005154D3"/>
    <w:rsid w:val="00515538"/>
    <w:rsid w:val="0052215E"/>
    <w:rsid w:val="00524E6B"/>
    <w:rsid w:val="00527178"/>
    <w:rsid w:val="00537C86"/>
    <w:rsid w:val="00544B6D"/>
    <w:rsid w:val="00544C30"/>
    <w:rsid w:val="00550109"/>
    <w:rsid w:val="00551FC8"/>
    <w:rsid w:val="00551FF4"/>
    <w:rsid w:val="00553C14"/>
    <w:rsid w:val="00557C26"/>
    <w:rsid w:val="00583FB4"/>
    <w:rsid w:val="005856EE"/>
    <w:rsid w:val="00585DE2"/>
    <w:rsid w:val="0059045A"/>
    <w:rsid w:val="00590981"/>
    <w:rsid w:val="00590C13"/>
    <w:rsid w:val="00594889"/>
    <w:rsid w:val="005971BD"/>
    <w:rsid w:val="005A103F"/>
    <w:rsid w:val="005A3F39"/>
    <w:rsid w:val="005B00FF"/>
    <w:rsid w:val="005B15E3"/>
    <w:rsid w:val="005B2246"/>
    <w:rsid w:val="005B41B6"/>
    <w:rsid w:val="005C174F"/>
    <w:rsid w:val="005C206D"/>
    <w:rsid w:val="005D4922"/>
    <w:rsid w:val="005D554F"/>
    <w:rsid w:val="005E0525"/>
    <w:rsid w:val="005E0D41"/>
    <w:rsid w:val="005E6664"/>
    <w:rsid w:val="005E76B0"/>
    <w:rsid w:val="005F0DC9"/>
    <w:rsid w:val="005F17CA"/>
    <w:rsid w:val="00600C5A"/>
    <w:rsid w:val="00602960"/>
    <w:rsid w:val="006334D7"/>
    <w:rsid w:val="006377C1"/>
    <w:rsid w:val="00641CEA"/>
    <w:rsid w:val="00647549"/>
    <w:rsid w:val="0064756C"/>
    <w:rsid w:val="00651778"/>
    <w:rsid w:val="006542EE"/>
    <w:rsid w:val="00660981"/>
    <w:rsid w:val="006614E8"/>
    <w:rsid w:val="006621AD"/>
    <w:rsid w:val="00664E77"/>
    <w:rsid w:val="00674F5C"/>
    <w:rsid w:val="006775BB"/>
    <w:rsid w:val="00677994"/>
    <w:rsid w:val="00681642"/>
    <w:rsid w:val="00682B86"/>
    <w:rsid w:val="00682E0F"/>
    <w:rsid w:val="0069280A"/>
    <w:rsid w:val="00697E74"/>
    <w:rsid w:val="006A0DC6"/>
    <w:rsid w:val="006B0619"/>
    <w:rsid w:val="006B1049"/>
    <w:rsid w:val="006B33D5"/>
    <w:rsid w:val="006C0823"/>
    <w:rsid w:val="006C17BA"/>
    <w:rsid w:val="006C1C24"/>
    <w:rsid w:val="006C4EC5"/>
    <w:rsid w:val="006D1ABC"/>
    <w:rsid w:val="006D4CFD"/>
    <w:rsid w:val="006D583B"/>
    <w:rsid w:val="006D6842"/>
    <w:rsid w:val="006E3A2A"/>
    <w:rsid w:val="006E6E89"/>
    <w:rsid w:val="006F036C"/>
    <w:rsid w:val="006F4785"/>
    <w:rsid w:val="00717370"/>
    <w:rsid w:val="00717FED"/>
    <w:rsid w:val="00733D22"/>
    <w:rsid w:val="00734CE2"/>
    <w:rsid w:val="00740DA8"/>
    <w:rsid w:val="00741D10"/>
    <w:rsid w:val="007470F2"/>
    <w:rsid w:val="00747191"/>
    <w:rsid w:val="007569CE"/>
    <w:rsid w:val="00757140"/>
    <w:rsid w:val="00770AB0"/>
    <w:rsid w:val="00774940"/>
    <w:rsid w:val="00783865"/>
    <w:rsid w:val="00785E51"/>
    <w:rsid w:val="0079518F"/>
    <w:rsid w:val="00795680"/>
    <w:rsid w:val="00796B89"/>
    <w:rsid w:val="007A03DC"/>
    <w:rsid w:val="007A1164"/>
    <w:rsid w:val="007A512B"/>
    <w:rsid w:val="007B0691"/>
    <w:rsid w:val="007C7B7B"/>
    <w:rsid w:val="007D4581"/>
    <w:rsid w:val="007D66E5"/>
    <w:rsid w:val="007E20E5"/>
    <w:rsid w:val="007E4453"/>
    <w:rsid w:val="007E792E"/>
    <w:rsid w:val="00800BC0"/>
    <w:rsid w:val="008033F7"/>
    <w:rsid w:val="0080434C"/>
    <w:rsid w:val="0080590F"/>
    <w:rsid w:val="008061E9"/>
    <w:rsid w:val="008167D3"/>
    <w:rsid w:val="00824FD3"/>
    <w:rsid w:val="00827DFC"/>
    <w:rsid w:val="008434DE"/>
    <w:rsid w:val="00845264"/>
    <w:rsid w:val="00846607"/>
    <w:rsid w:val="00850471"/>
    <w:rsid w:val="00851F7C"/>
    <w:rsid w:val="00861BB9"/>
    <w:rsid w:val="0087294C"/>
    <w:rsid w:val="00873F4E"/>
    <w:rsid w:val="00881E62"/>
    <w:rsid w:val="0088397C"/>
    <w:rsid w:val="0088430E"/>
    <w:rsid w:val="00891110"/>
    <w:rsid w:val="00895C5D"/>
    <w:rsid w:val="00896FB8"/>
    <w:rsid w:val="008A41A2"/>
    <w:rsid w:val="008A483C"/>
    <w:rsid w:val="008B0071"/>
    <w:rsid w:val="008B41E9"/>
    <w:rsid w:val="008C34A6"/>
    <w:rsid w:val="008C63E8"/>
    <w:rsid w:val="008C7081"/>
    <w:rsid w:val="008D41F5"/>
    <w:rsid w:val="008D4CC0"/>
    <w:rsid w:val="008E19C4"/>
    <w:rsid w:val="008E6AA6"/>
    <w:rsid w:val="008E7CB2"/>
    <w:rsid w:val="008F5DE2"/>
    <w:rsid w:val="00901D1C"/>
    <w:rsid w:val="00906E50"/>
    <w:rsid w:val="00907525"/>
    <w:rsid w:val="00914FE8"/>
    <w:rsid w:val="009234F3"/>
    <w:rsid w:val="00933B5D"/>
    <w:rsid w:val="0093570D"/>
    <w:rsid w:val="00937100"/>
    <w:rsid w:val="00953D77"/>
    <w:rsid w:val="00954354"/>
    <w:rsid w:val="00961F15"/>
    <w:rsid w:val="00962732"/>
    <w:rsid w:val="00965E7B"/>
    <w:rsid w:val="009710EB"/>
    <w:rsid w:val="00977036"/>
    <w:rsid w:val="00980D30"/>
    <w:rsid w:val="009919CE"/>
    <w:rsid w:val="00994A16"/>
    <w:rsid w:val="009A3882"/>
    <w:rsid w:val="009A673E"/>
    <w:rsid w:val="009B51AA"/>
    <w:rsid w:val="009B5843"/>
    <w:rsid w:val="009C179E"/>
    <w:rsid w:val="009C1EB1"/>
    <w:rsid w:val="009C4BE8"/>
    <w:rsid w:val="009D01C7"/>
    <w:rsid w:val="009D61C6"/>
    <w:rsid w:val="009E0D59"/>
    <w:rsid w:val="009E2585"/>
    <w:rsid w:val="009F03CE"/>
    <w:rsid w:val="009F4991"/>
    <w:rsid w:val="009F76E5"/>
    <w:rsid w:val="009F7712"/>
    <w:rsid w:val="00A058B2"/>
    <w:rsid w:val="00A1414A"/>
    <w:rsid w:val="00A14871"/>
    <w:rsid w:val="00A17A3B"/>
    <w:rsid w:val="00A2210A"/>
    <w:rsid w:val="00A2680A"/>
    <w:rsid w:val="00A33080"/>
    <w:rsid w:val="00A35404"/>
    <w:rsid w:val="00A36C30"/>
    <w:rsid w:val="00A4200D"/>
    <w:rsid w:val="00A43975"/>
    <w:rsid w:val="00A440A5"/>
    <w:rsid w:val="00A535B1"/>
    <w:rsid w:val="00A62F55"/>
    <w:rsid w:val="00A7511D"/>
    <w:rsid w:val="00A77514"/>
    <w:rsid w:val="00A777C7"/>
    <w:rsid w:val="00A80509"/>
    <w:rsid w:val="00A84667"/>
    <w:rsid w:val="00AA1588"/>
    <w:rsid w:val="00AA418C"/>
    <w:rsid w:val="00AA4990"/>
    <w:rsid w:val="00AA6FE6"/>
    <w:rsid w:val="00AB3858"/>
    <w:rsid w:val="00AB3E1F"/>
    <w:rsid w:val="00AB4E66"/>
    <w:rsid w:val="00AB7DCB"/>
    <w:rsid w:val="00AD526C"/>
    <w:rsid w:val="00AD6DD9"/>
    <w:rsid w:val="00AE468D"/>
    <w:rsid w:val="00AE4E2C"/>
    <w:rsid w:val="00AF04EA"/>
    <w:rsid w:val="00AF59FC"/>
    <w:rsid w:val="00AF6C34"/>
    <w:rsid w:val="00AF6E75"/>
    <w:rsid w:val="00AF77BE"/>
    <w:rsid w:val="00B12C44"/>
    <w:rsid w:val="00B13EE3"/>
    <w:rsid w:val="00B21A00"/>
    <w:rsid w:val="00B26430"/>
    <w:rsid w:val="00B315F0"/>
    <w:rsid w:val="00B40521"/>
    <w:rsid w:val="00B41A75"/>
    <w:rsid w:val="00B467F5"/>
    <w:rsid w:val="00B5082E"/>
    <w:rsid w:val="00B52AC9"/>
    <w:rsid w:val="00B563C2"/>
    <w:rsid w:val="00B61C1F"/>
    <w:rsid w:val="00B66E69"/>
    <w:rsid w:val="00B7216F"/>
    <w:rsid w:val="00B75F4D"/>
    <w:rsid w:val="00B80536"/>
    <w:rsid w:val="00B80673"/>
    <w:rsid w:val="00B82A82"/>
    <w:rsid w:val="00B8570E"/>
    <w:rsid w:val="00B87137"/>
    <w:rsid w:val="00B91139"/>
    <w:rsid w:val="00B927D9"/>
    <w:rsid w:val="00B93DAA"/>
    <w:rsid w:val="00BA28C4"/>
    <w:rsid w:val="00BA5C11"/>
    <w:rsid w:val="00BA6F05"/>
    <w:rsid w:val="00BA70F8"/>
    <w:rsid w:val="00BB03F4"/>
    <w:rsid w:val="00BB1416"/>
    <w:rsid w:val="00BB1B24"/>
    <w:rsid w:val="00BB2277"/>
    <w:rsid w:val="00BB7554"/>
    <w:rsid w:val="00BC5988"/>
    <w:rsid w:val="00BC6331"/>
    <w:rsid w:val="00BE0115"/>
    <w:rsid w:val="00BF2AF3"/>
    <w:rsid w:val="00BF5FDD"/>
    <w:rsid w:val="00BF6CBA"/>
    <w:rsid w:val="00C013A8"/>
    <w:rsid w:val="00C179A3"/>
    <w:rsid w:val="00C23C9B"/>
    <w:rsid w:val="00C25C30"/>
    <w:rsid w:val="00C264F5"/>
    <w:rsid w:val="00C31C47"/>
    <w:rsid w:val="00C328DA"/>
    <w:rsid w:val="00C33A64"/>
    <w:rsid w:val="00C351E7"/>
    <w:rsid w:val="00C35725"/>
    <w:rsid w:val="00C36913"/>
    <w:rsid w:val="00C45F2B"/>
    <w:rsid w:val="00C71D4E"/>
    <w:rsid w:val="00C72516"/>
    <w:rsid w:val="00C751DD"/>
    <w:rsid w:val="00C76B3D"/>
    <w:rsid w:val="00C916F6"/>
    <w:rsid w:val="00C9400A"/>
    <w:rsid w:val="00C9597A"/>
    <w:rsid w:val="00C970A8"/>
    <w:rsid w:val="00CA0D2D"/>
    <w:rsid w:val="00CA23C5"/>
    <w:rsid w:val="00CA3560"/>
    <w:rsid w:val="00CA6699"/>
    <w:rsid w:val="00CB445E"/>
    <w:rsid w:val="00CB5AF1"/>
    <w:rsid w:val="00CC5CF8"/>
    <w:rsid w:val="00CD2316"/>
    <w:rsid w:val="00CD282C"/>
    <w:rsid w:val="00CD47E9"/>
    <w:rsid w:val="00CF07E0"/>
    <w:rsid w:val="00CF1460"/>
    <w:rsid w:val="00CF3B7D"/>
    <w:rsid w:val="00D01F8A"/>
    <w:rsid w:val="00D03096"/>
    <w:rsid w:val="00D06DE6"/>
    <w:rsid w:val="00D100A6"/>
    <w:rsid w:val="00D24BBF"/>
    <w:rsid w:val="00D24F19"/>
    <w:rsid w:val="00D26278"/>
    <w:rsid w:val="00D34EE4"/>
    <w:rsid w:val="00D42707"/>
    <w:rsid w:val="00D450B3"/>
    <w:rsid w:val="00D46910"/>
    <w:rsid w:val="00D520C6"/>
    <w:rsid w:val="00D62A60"/>
    <w:rsid w:val="00D64471"/>
    <w:rsid w:val="00D73582"/>
    <w:rsid w:val="00D90762"/>
    <w:rsid w:val="00D92DD1"/>
    <w:rsid w:val="00DB216D"/>
    <w:rsid w:val="00DB482B"/>
    <w:rsid w:val="00DC0967"/>
    <w:rsid w:val="00DC0B41"/>
    <w:rsid w:val="00DC137D"/>
    <w:rsid w:val="00DD01D0"/>
    <w:rsid w:val="00DD110C"/>
    <w:rsid w:val="00DD4E61"/>
    <w:rsid w:val="00DE3A84"/>
    <w:rsid w:val="00DF07B3"/>
    <w:rsid w:val="00DF476C"/>
    <w:rsid w:val="00DF5B66"/>
    <w:rsid w:val="00E02BFC"/>
    <w:rsid w:val="00E02E23"/>
    <w:rsid w:val="00E03319"/>
    <w:rsid w:val="00E0386C"/>
    <w:rsid w:val="00E10ECD"/>
    <w:rsid w:val="00E150B1"/>
    <w:rsid w:val="00E31ADC"/>
    <w:rsid w:val="00E40F2D"/>
    <w:rsid w:val="00E41120"/>
    <w:rsid w:val="00E42284"/>
    <w:rsid w:val="00E4489C"/>
    <w:rsid w:val="00E55792"/>
    <w:rsid w:val="00E60769"/>
    <w:rsid w:val="00E62AFF"/>
    <w:rsid w:val="00E63965"/>
    <w:rsid w:val="00E670F3"/>
    <w:rsid w:val="00E9533E"/>
    <w:rsid w:val="00E97904"/>
    <w:rsid w:val="00EB0C68"/>
    <w:rsid w:val="00EB2670"/>
    <w:rsid w:val="00EB3CB4"/>
    <w:rsid w:val="00EB4418"/>
    <w:rsid w:val="00EB4522"/>
    <w:rsid w:val="00EB70BD"/>
    <w:rsid w:val="00EC195C"/>
    <w:rsid w:val="00ED21F7"/>
    <w:rsid w:val="00ED40BA"/>
    <w:rsid w:val="00EE4267"/>
    <w:rsid w:val="00EE4EEF"/>
    <w:rsid w:val="00EE627D"/>
    <w:rsid w:val="00EE68A4"/>
    <w:rsid w:val="00EF4BDC"/>
    <w:rsid w:val="00EF4F7D"/>
    <w:rsid w:val="00F10F96"/>
    <w:rsid w:val="00F11BBF"/>
    <w:rsid w:val="00F16BD6"/>
    <w:rsid w:val="00F17513"/>
    <w:rsid w:val="00F17DFE"/>
    <w:rsid w:val="00F20DBC"/>
    <w:rsid w:val="00F22497"/>
    <w:rsid w:val="00F27947"/>
    <w:rsid w:val="00F3515F"/>
    <w:rsid w:val="00F35A22"/>
    <w:rsid w:val="00F41981"/>
    <w:rsid w:val="00F4527F"/>
    <w:rsid w:val="00F460F1"/>
    <w:rsid w:val="00F55629"/>
    <w:rsid w:val="00F55A2B"/>
    <w:rsid w:val="00F601CA"/>
    <w:rsid w:val="00F65526"/>
    <w:rsid w:val="00F672A3"/>
    <w:rsid w:val="00F675A8"/>
    <w:rsid w:val="00F727DA"/>
    <w:rsid w:val="00F72B02"/>
    <w:rsid w:val="00F807DF"/>
    <w:rsid w:val="00F81B5A"/>
    <w:rsid w:val="00F82B35"/>
    <w:rsid w:val="00F865BA"/>
    <w:rsid w:val="00F90D96"/>
    <w:rsid w:val="00FA2B6E"/>
    <w:rsid w:val="00FB405B"/>
    <w:rsid w:val="00FB7B01"/>
    <w:rsid w:val="00FC0784"/>
    <w:rsid w:val="00FD78CB"/>
    <w:rsid w:val="00FE194D"/>
    <w:rsid w:val="00FE2F9D"/>
    <w:rsid w:val="00FE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5D8C9-B624-43E1-BE66-0BA83B39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00FF"/>
    <w:pPr>
      <w:spacing w:after="120" w:line="240" w:lineRule="auto"/>
    </w:pPr>
    <w:rPr>
      <w:rFonts w:ascii="Arial" w:eastAsia="Helvetica" w:hAnsi="Arial" w:cs="Times New Roman"/>
      <w:b/>
      <w:bCs/>
      <w:sz w:val="24"/>
      <w:szCs w:val="20"/>
      <w:lang w:eastAsia="zh-CN"/>
    </w:rPr>
  </w:style>
  <w:style w:type="table" w:styleId="TableGrid">
    <w:name w:val="Table Grid"/>
    <w:basedOn w:val="TableNormal"/>
    <w:uiPriority w:val="59"/>
    <w:rsid w:val="00471AD3"/>
    <w:pPr>
      <w:spacing w:after="0" w:line="240" w:lineRule="auto"/>
    </w:pPr>
    <w:rPr>
      <w:rFonts w:ascii="Arial" w:eastAsia="Helvetica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Normal"/>
    <w:qFormat/>
    <w:rsid w:val="00471AD3"/>
    <w:pPr>
      <w:spacing w:after="0" w:line="240" w:lineRule="auto"/>
    </w:pPr>
    <w:rPr>
      <w:rFonts w:ascii="Arial" w:eastAsia="Calibri" w:hAnsi="Arial" w:cs="Times New Roman"/>
      <w:bCs/>
      <w:sz w:val="20"/>
      <w:szCs w:val="24"/>
      <w:lang w:eastAsia="zh-CN"/>
    </w:rPr>
  </w:style>
  <w:style w:type="table" w:customStyle="1" w:styleId="LightList1">
    <w:name w:val="Light List1"/>
    <w:basedOn w:val="TableNormal"/>
    <w:uiPriority w:val="61"/>
    <w:rsid w:val="00471AD3"/>
    <w:pPr>
      <w:spacing w:after="0" w:line="240" w:lineRule="auto"/>
    </w:pPr>
    <w:rPr>
      <w:rFonts w:ascii="Arial" w:eastAsia="Calibri" w:hAnsi="Arial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8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48</dc:creator>
  <cp:keywords/>
  <dc:description/>
  <cp:lastModifiedBy>pra48</cp:lastModifiedBy>
  <cp:revision>8</cp:revision>
  <dcterms:created xsi:type="dcterms:W3CDTF">2016-06-14T15:33:00Z</dcterms:created>
  <dcterms:modified xsi:type="dcterms:W3CDTF">2016-06-14T16:22:00Z</dcterms:modified>
</cp:coreProperties>
</file>